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C1B0C" w:rsidRDefault="009C1B0C" w:rsidP="009C1B0C">
      <w:pPr>
        <w:rPr>
          <w:rFonts w:ascii="Palatino Linotype" w:hAnsi="Palatino Linotype"/>
          <w:sz w:val="20"/>
          <w:szCs w:val="20"/>
        </w:rPr>
      </w:pPr>
      <w:r>
        <w:rPr>
          <w:rFonts w:ascii="Palatino Linotype" w:hAnsi="Palatino Linotype"/>
          <w:b/>
          <w:sz w:val="20"/>
          <w:szCs w:val="20"/>
        </w:rPr>
        <w:t>SF</w:t>
      </w:r>
      <w:r w:rsidRPr="006210CE">
        <w:rPr>
          <w:rFonts w:ascii="Palatino Linotype" w:hAnsi="Palatino Linotype"/>
          <w:b/>
          <w:sz w:val="20"/>
          <w:szCs w:val="20"/>
        </w:rPr>
        <w:t xml:space="preserve"> </w:t>
      </w:r>
      <w:r>
        <w:rPr>
          <w:rFonts w:ascii="Palatino Linotype" w:hAnsi="Palatino Linotype"/>
          <w:b/>
          <w:sz w:val="20"/>
          <w:szCs w:val="20"/>
        </w:rPr>
        <w:t>1</w:t>
      </w:r>
      <w:r w:rsidRPr="006210CE">
        <w:rPr>
          <w:rFonts w:ascii="Palatino Linotype" w:hAnsi="Palatino Linotype"/>
          <w:b/>
          <w:sz w:val="20"/>
          <w:szCs w:val="20"/>
        </w:rPr>
        <w:t>.</w:t>
      </w:r>
      <w:r w:rsidRPr="001840E6">
        <w:rPr>
          <w:rFonts w:ascii="Palatino Linotype" w:hAnsi="Palatino Linotype"/>
          <w:sz w:val="20"/>
          <w:szCs w:val="20"/>
        </w:rPr>
        <w:t xml:space="preserve"> Vitamin D</w:t>
      </w:r>
      <w:r w:rsidR="002B218B">
        <w:rPr>
          <w:rFonts w:ascii="Palatino Linotype" w:hAnsi="Palatino Linotype"/>
          <w:sz w:val="20"/>
          <w:szCs w:val="20"/>
        </w:rPr>
        <w:t>-related</w:t>
      </w:r>
      <w:r w:rsidRPr="001840E6">
        <w:rPr>
          <w:rFonts w:ascii="Palatino Linotype" w:hAnsi="Palatino Linotype"/>
          <w:sz w:val="20"/>
          <w:szCs w:val="20"/>
        </w:rPr>
        <w:t xml:space="preserve"> knowledge </w:t>
      </w:r>
      <w:r w:rsidR="002B218B">
        <w:rPr>
          <w:rFonts w:ascii="Palatino Linotype" w:hAnsi="Palatino Linotype"/>
          <w:sz w:val="20"/>
          <w:szCs w:val="20"/>
        </w:rPr>
        <w:t>questionnaire: Q</w:t>
      </w:r>
      <w:r w:rsidRPr="001840E6">
        <w:rPr>
          <w:rFonts w:ascii="Palatino Linotype" w:hAnsi="Palatino Linotype"/>
          <w:sz w:val="20"/>
          <w:szCs w:val="20"/>
        </w:rPr>
        <w:t>uestions and choice responses</w:t>
      </w:r>
      <w:r w:rsidR="002B218B">
        <w:rPr>
          <w:rFonts w:ascii="Palatino Linotype" w:hAnsi="Palatino Linotype"/>
          <w:sz w:val="20"/>
          <w:szCs w:val="20"/>
        </w:rPr>
        <w:t xml:space="preserve"> (English translation)</w:t>
      </w:r>
    </w:p>
    <w:tbl>
      <w:tblPr>
        <w:tblW w:w="92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04"/>
        <w:gridCol w:w="5190"/>
        <w:gridCol w:w="3630"/>
      </w:tblGrid>
      <w:tr w:rsidR="009C1B0C" w:rsidRPr="001840E6" w:rsidTr="00894EFE">
        <w:trPr>
          <w:trHeight w:val="579"/>
        </w:trPr>
        <w:tc>
          <w:tcPr>
            <w:tcW w:w="5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 xml:space="preserve">Questions and choice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responces</w:t>
            </w:r>
          </w:p>
        </w:tc>
        <w:tc>
          <w:tcPr>
            <w:tcW w:w="3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bookmarkStart w:id="0" w:name="_GoBack"/>
            <w:bookmarkEnd w:id="0"/>
          </w:p>
        </w:tc>
      </w:tr>
      <w:tr w:rsidR="009C1B0C" w:rsidRPr="001840E6" w:rsidTr="00894EFE">
        <w:trPr>
          <w:trHeight w:val="137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Q1</w:t>
            </w:r>
          </w:p>
        </w:tc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1B0C" w:rsidRPr="003330A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</w:pPr>
            <w:r w:rsidRPr="00222CE4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Where do you think vitamin D comes from? (check all that are correct)</w:t>
            </w:r>
          </w:p>
        </w:tc>
      </w:tr>
      <w:tr w:rsidR="002B218B" w:rsidRPr="002B218B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2B218B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ED7D31" w:themeColor="accent2"/>
                <w:sz w:val="16"/>
                <w:szCs w:val="16"/>
                <w:lang w:val="sl-SI" w:eastAsia="sl-SI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B0C" w:rsidRPr="002B218B" w:rsidRDefault="002B218B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en-GB" w:eastAsia="sl-SI"/>
              </w:rPr>
            </w:pPr>
            <w:r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en-GB" w:eastAsia="sl-SI"/>
              </w:rPr>
              <w:t xml:space="preserve">Internal note on dimension: </w:t>
            </w:r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en-GB" w:eastAsia="sl-SI"/>
              </w:rPr>
              <w:t xml:space="preserve">Food and other vitamin D sources 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2B218B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ED7D31" w:themeColor="accent2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A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on't know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B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Fruits 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Wate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Vegetable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E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Fatty fish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F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Vitamin D supplement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G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Sun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H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Air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I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Select cereal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J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Milk/ Dairy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K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Nut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od liver oil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M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hicken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N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AD0F00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AD0F00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Eggs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Q2</w:t>
            </w:r>
          </w:p>
        </w:tc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</w:pPr>
            <w:r w:rsidRPr="00F104C5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Vitamin D helps with which of the following health effects (check all that apply):</w:t>
            </w: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B0C" w:rsidRPr="002B218B" w:rsidRDefault="002B218B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</w:pPr>
            <w:r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en-GB" w:eastAsia="sl-SI"/>
              </w:rPr>
              <w:t xml:space="preserve">Internal note on dimension: </w:t>
            </w:r>
            <w:proofErr w:type="spellStart"/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  <w:t>Health</w:t>
            </w:r>
            <w:proofErr w:type="spellEnd"/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  <w:t>impact</w:t>
            </w:r>
            <w:proofErr w:type="spellEnd"/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A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on't know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B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Bone health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Immune health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Prevention  of Rickets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E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Vision Health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F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Pregnancy/ Breastfeeding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G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Hair Growth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H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Prevention of diabetes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I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ardio-vascular health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J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ognitive health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K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ancer prevention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Osteoporosis prevention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M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isease prevention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N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Skin softnes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O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alcium absorption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P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8F1651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8F1651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None of the above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Q3</w:t>
            </w:r>
          </w:p>
        </w:tc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2B218B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</w:pPr>
            <w:r w:rsidRPr="00F104C5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 xml:space="preserve">What is the daily amount of vitamin D </w:t>
            </w:r>
            <w:proofErr w:type="spellStart"/>
            <w:r w:rsidRPr="00F104C5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currently</w:t>
            </w:r>
            <w:proofErr w:type="spellEnd"/>
            <w:r w:rsidRPr="00F104C5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F104C5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recommended</w:t>
            </w:r>
            <w:proofErr w:type="spellEnd"/>
            <w:r w:rsidRPr="00F104C5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F104C5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for</w:t>
            </w:r>
            <w:proofErr w:type="spellEnd"/>
            <w:r w:rsidRPr="00F104C5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 w:rsidRPr="00F104C5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adults</w:t>
            </w:r>
            <w:proofErr w:type="spellEnd"/>
            <w:r w:rsidRPr="001840E6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?</w:t>
            </w: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B0C" w:rsidRPr="002B218B" w:rsidRDefault="002B218B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</w:pPr>
            <w:r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en-GB" w:eastAsia="sl-SI"/>
              </w:rPr>
              <w:t xml:space="preserve">Internal note on dimension: </w:t>
            </w:r>
            <w:proofErr w:type="spellStart"/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  <w:t>Dietary</w:t>
            </w:r>
            <w:proofErr w:type="spellEnd"/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  <w:t xml:space="preserve"> need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A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on't know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B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200 I.U. (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International units</w:t>
            </w: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) - 5 µg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400 I.U. - (10 </w:t>
            </w:r>
            <w:r w:rsidRPr="000932BF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micrograms</w:t>
            </w: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)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600 I.U. - 15 µg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E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800 I.U. - 20 µg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F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1000 I.U. - 25 µg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G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1500 I.U. - 37,5 µg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H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2000 I.U. - 50 µg</w:t>
            </w: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or more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894EFE">
        <w:trPr>
          <w:trHeight w:val="376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Q4</w:t>
            </w:r>
          </w:p>
        </w:tc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</w:pPr>
            <w:r w:rsidRPr="007B620B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How much time would the average fair-skinned person need to spend in the sun to get enough vitamin D, if their bare legs and arms were exposed?</w:t>
            </w: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B0C" w:rsidRPr="002B218B" w:rsidRDefault="002B218B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ED7D31" w:themeColor="accent2"/>
                <w:sz w:val="16"/>
                <w:szCs w:val="16"/>
                <w:lang w:val="sl-SI" w:eastAsia="sl-SI"/>
              </w:rPr>
            </w:pPr>
            <w:r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en-GB" w:eastAsia="sl-SI"/>
              </w:rPr>
              <w:t xml:space="preserve">Internal note on dimension: </w:t>
            </w:r>
            <w:proofErr w:type="spellStart"/>
            <w:r w:rsidR="009C1B0C" w:rsidRPr="002B218B">
              <w:rPr>
                <w:rFonts w:ascii="Palatino Linotype" w:eastAsia="Times New Roman" w:hAnsi="Palatino Linotype" w:cs="Calibri"/>
                <w:color w:val="ED7D31" w:themeColor="accent2"/>
                <w:sz w:val="16"/>
                <w:szCs w:val="16"/>
                <w:lang w:val="sl-SI" w:eastAsia="sl-SI"/>
              </w:rPr>
              <w:t>Sun</w:t>
            </w:r>
            <w:proofErr w:type="spellEnd"/>
            <w:r w:rsidR="009C1B0C" w:rsidRPr="002B218B">
              <w:rPr>
                <w:rFonts w:ascii="Palatino Linotype" w:eastAsia="Times New Roman" w:hAnsi="Palatino Linotype" w:cs="Calibri"/>
                <w:color w:val="ED7D31" w:themeColor="accent2"/>
                <w:sz w:val="16"/>
                <w:szCs w:val="16"/>
                <w:lang w:val="sl-SI" w:eastAsia="sl-SI"/>
              </w:rPr>
              <w:t xml:space="preserve"> exposure and biosynthesi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A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on't know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B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Less than</w:t>
            </w: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 10 minut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es</w:t>
            </w: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per week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10-60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minutes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 per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week</w:t>
            </w:r>
            <w:proofErr w:type="spellEnd"/>
            <w:r w:rsidR="007E20C4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1-2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hours per week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E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7E20C4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More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that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two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hours</w:t>
            </w:r>
            <w:proofErr w:type="spellEnd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 a </w:t>
            </w:r>
            <w:proofErr w:type="spellStart"/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week</w:t>
            </w:r>
            <w:proofErr w:type="spellEnd"/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894EFE">
        <w:trPr>
          <w:trHeight w:val="80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Q5</w:t>
            </w:r>
          </w:p>
        </w:tc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1B0C" w:rsidRPr="00266C8D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sl-SI" w:eastAsia="sl-SI"/>
              </w:rPr>
            </w:pPr>
            <w:r w:rsidRPr="00266C8D">
              <w:rPr>
                <w:rFonts w:ascii="Palatino Linotype" w:eastAsia="Times New Roman" w:hAnsi="Palatino Linotype" w:cs="Calibri"/>
                <w:b/>
                <w:color w:val="000000"/>
                <w:sz w:val="16"/>
                <w:szCs w:val="16"/>
                <w:lang w:val="sl-SI" w:eastAsia="sl-SI"/>
              </w:rPr>
              <w:t>Factors that can decrease the amount of vitamin D a person can get are (check all that apply):</w:t>
            </w: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B0C" w:rsidRPr="002B218B" w:rsidRDefault="002B218B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i/>
                <w:color w:val="ED7D31" w:themeColor="accent2"/>
                <w:sz w:val="16"/>
                <w:szCs w:val="16"/>
                <w:lang w:val="sl-SI" w:eastAsia="sl-SI"/>
              </w:rPr>
            </w:pPr>
            <w:r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en-GB" w:eastAsia="sl-SI"/>
              </w:rPr>
              <w:t xml:space="preserve">Internal note on dimension: </w:t>
            </w:r>
            <w:proofErr w:type="spellStart"/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  <w:t>Other</w:t>
            </w:r>
            <w:proofErr w:type="spellEnd"/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  <w:t xml:space="preserve"> factors and biosinthesi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A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Skin pigment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lastRenderedPageBreak/>
              <w:t>B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Shade/ clouds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Time of day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Latitude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E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Season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F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Age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G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Pregnancy/ lactation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H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Fatty diets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I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Sunscreen use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J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Vegan diet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K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Vegetarian diets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L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Lactose intolerance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M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airy allergy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N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Pollution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O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Wind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P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Smoking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Q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9C1B0C" w:rsidRPr="00B87387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B87387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Body Mass Index*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894EFE">
        <w:trPr>
          <w:trHeight w:val="169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Q6</w:t>
            </w:r>
          </w:p>
        </w:tc>
        <w:tc>
          <w:tcPr>
            <w:tcW w:w="88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</w:pPr>
            <w:r w:rsidRPr="00A05609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 xml:space="preserve">What percentage of the </w:t>
            </w:r>
            <w:r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>Slovenian</w:t>
            </w:r>
            <w:r w:rsidRPr="00A05609">
              <w:rPr>
                <w:rFonts w:ascii="Palatino Linotype" w:eastAsia="Times New Roman" w:hAnsi="Palatino Linotype" w:cs="Calibri"/>
                <w:b/>
                <w:bCs/>
                <w:color w:val="000000"/>
                <w:sz w:val="16"/>
                <w:szCs w:val="16"/>
                <w:lang w:val="sl-SI" w:eastAsia="sl-SI"/>
              </w:rPr>
              <w:t xml:space="preserve"> population is estimated to be vitamin D insufficient (i.e., getting less than what is recommended)?</w:t>
            </w:r>
          </w:p>
        </w:tc>
      </w:tr>
      <w:tr w:rsidR="009C1B0C" w:rsidRPr="001840E6" w:rsidTr="00894EFE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C1B0C" w:rsidRPr="002B218B" w:rsidRDefault="002B218B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</w:pPr>
            <w:r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en-GB" w:eastAsia="sl-SI"/>
              </w:rPr>
              <w:t xml:space="preserve">Internal note on dimension: </w:t>
            </w:r>
            <w:proofErr w:type="spellStart"/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  <w:t>Defficiency</w:t>
            </w:r>
            <w:proofErr w:type="spellEnd"/>
            <w:r w:rsidR="009C1B0C" w:rsidRPr="002B218B">
              <w:rPr>
                <w:rFonts w:ascii="Palatino Linotype" w:eastAsia="Times New Roman" w:hAnsi="Palatino Linotype" w:cs="Calibri"/>
                <w:b/>
                <w:i/>
                <w:color w:val="ED7D31" w:themeColor="accent2"/>
                <w:sz w:val="16"/>
                <w:szCs w:val="16"/>
                <w:lang w:val="sl-SI" w:eastAsia="sl-SI"/>
              </w:rPr>
              <w:t xml:space="preserve"> prevalence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A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0%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B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0,5%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C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5%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D</w:t>
            </w:r>
          </w:p>
        </w:tc>
        <w:tc>
          <w:tcPr>
            <w:tcW w:w="5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10%</w:t>
            </w:r>
          </w:p>
        </w:tc>
        <w:tc>
          <w:tcPr>
            <w:tcW w:w="3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  <w:tr w:rsidR="009C1B0C" w:rsidRPr="001840E6" w:rsidTr="002B218B">
        <w:trPr>
          <w:trHeight w:val="202"/>
        </w:trPr>
        <w:tc>
          <w:tcPr>
            <w:tcW w:w="4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E</w:t>
            </w:r>
          </w:p>
        </w:tc>
        <w:tc>
          <w:tcPr>
            <w:tcW w:w="5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1B0C" w:rsidRPr="001840E6" w:rsidRDefault="009C1B0C" w:rsidP="00894EFE">
            <w:pPr>
              <w:spacing w:after="0" w:line="240" w:lineRule="auto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  <w:r w:rsidRPr="001840E6"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 xml:space="preserve">25% </w:t>
            </w:r>
            <w:r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  <w:t>or more*</w:t>
            </w:r>
          </w:p>
        </w:tc>
        <w:tc>
          <w:tcPr>
            <w:tcW w:w="3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C1B0C" w:rsidRPr="001840E6" w:rsidRDefault="009C1B0C" w:rsidP="00894EFE">
            <w:pPr>
              <w:spacing w:after="0" w:line="240" w:lineRule="auto"/>
              <w:jc w:val="center"/>
              <w:rPr>
                <w:rFonts w:ascii="Palatino Linotype" w:eastAsia="Times New Roman" w:hAnsi="Palatino Linotype" w:cs="Calibri"/>
                <w:color w:val="000000"/>
                <w:sz w:val="16"/>
                <w:szCs w:val="16"/>
                <w:lang w:val="sl-SI" w:eastAsia="sl-SI"/>
              </w:rPr>
            </w:pPr>
          </w:p>
        </w:tc>
      </w:tr>
    </w:tbl>
    <w:p w:rsidR="009C1B0C" w:rsidRDefault="009C1B0C" w:rsidP="009C1B0C">
      <w:pPr>
        <w:jc w:val="both"/>
        <w:rPr>
          <w:rFonts w:ascii="Palatino Linotype" w:hAnsi="Palatino Linotype"/>
          <w:sz w:val="16"/>
          <w:szCs w:val="16"/>
        </w:rPr>
      </w:pPr>
      <w:r w:rsidRPr="00F66AEB">
        <w:rPr>
          <w:rFonts w:ascii="Palatino Linotype" w:hAnsi="Palatino Linotype"/>
          <w:b/>
          <w:sz w:val="16"/>
          <w:szCs w:val="16"/>
        </w:rPr>
        <w:t>Note:</w:t>
      </w:r>
      <w:r w:rsidRPr="00F66AEB">
        <w:rPr>
          <w:rFonts w:ascii="Palatino Linotype" w:hAnsi="Palatino Linotype"/>
          <w:sz w:val="16"/>
          <w:szCs w:val="16"/>
        </w:rPr>
        <w:t xml:space="preserve"> (*) Represent the correct choice options</w:t>
      </w:r>
    </w:p>
    <w:sectPr w:rsidR="009C1B0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DF42C84"/>
    <w:multiLevelType w:val="multilevel"/>
    <w:tmpl w:val="F33872B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2F5A3A78"/>
    <w:multiLevelType w:val="multilevel"/>
    <w:tmpl w:val="9910604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EC27E6D"/>
    <w:multiLevelType w:val="multilevel"/>
    <w:tmpl w:val="F9A8475A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62192B1C"/>
    <w:multiLevelType w:val="multilevel"/>
    <w:tmpl w:val="927C4744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abstractNum w:abstractNumId="4" w15:restartNumberingAfterBreak="0">
    <w:nsid w:val="76C528BE"/>
    <w:multiLevelType w:val="hybridMultilevel"/>
    <w:tmpl w:val="4372CC98"/>
    <w:lvl w:ilvl="0" w:tplc="2E4C894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24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24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24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24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24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24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24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24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1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0E6"/>
    <w:rsid w:val="00006537"/>
    <w:rsid w:val="0001423E"/>
    <w:rsid w:val="000213A3"/>
    <w:rsid w:val="000316FD"/>
    <w:rsid w:val="0003728C"/>
    <w:rsid w:val="00040CE2"/>
    <w:rsid w:val="000421F8"/>
    <w:rsid w:val="00042D94"/>
    <w:rsid w:val="00044CD2"/>
    <w:rsid w:val="00052A1D"/>
    <w:rsid w:val="000676B8"/>
    <w:rsid w:val="00070B6F"/>
    <w:rsid w:val="00073B53"/>
    <w:rsid w:val="00073CD1"/>
    <w:rsid w:val="00076195"/>
    <w:rsid w:val="00076A92"/>
    <w:rsid w:val="00083672"/>
    <w:rsid w:val="00086B80"/>
    <w:rsid w:val="00092B4C"/>
    <w:rsid w:val="000932BF"/>
    <w:rsid w:val="000934A9"/>
    <w:rsid w:val="00093FF5"/>
    <w:rsid w:val="000A2B8D"/>
    <w:rsid w:val="000A33ED"/>
    <w:rsid w:val="000A4547"/>
    <w:rsid w:val="000A5FA4"/>
    <w:rsid w:val="000B3371"/>
    <w:rsid w:val="000C1257"/>
    <w:rsid w:val="000C6C90"/>
    <w:rsid w:val="000C7148"/>
    <w:rsid w:val="000D2D87"/>
    <w:rsid w:val="000D7A0B"/>
    <w:rsid w:val="000E3452"/>
    <w:rsid w:val="000E3C1E"/>
    <w:rsid w:val="00102D41"/>
    <w:rsid w:val="00116A73"/>
    <w:rsid w:val="00117444"/>
    <w:rsid w:val="00125124"/>
    <w:rsid w:val="0013356C"/>
    <w:rsid w:val="00143EEC"/>
    <w:rsid w:val="00147EFC"/>
    <w:rsid w:val="0015483B"/>
    <w:rsid w:val="00172A52"/>
    <w:rsid w:val="00174193"/>
    <w:rsid w:val="0018123C"/>
    <w:rsid w:val="0018190F"/>
    <w:rsid w:val="001836BA"/>
    <w:rsid w:val="001840E6"/>
    <w:rsid w:val="00186FA8"/>
    <w:rsid w:val="00187304"/>
    <w:rsid w:val="001975B2"/>
    <w:rsid w:val="001A1D82"/>
    <w:rsid w:val="001B670F"/>
    <w:rsid w:val="001C11DC"/>
    <w:rsid w:val="001C17D8"/>
    <w:rsid w:val="001D00D2"/>
    <w:rsid w:val="001D1F7B"/>
    <w:rsid w:val="001D2E5E"/>
    <w:rsid w:val="001E7531"/>
    <w:rsid w:val="001F16BD"/>
    <w:rsid w:val="001F2A27"/>
    <w:rsid w:val="002045B5"/>
    <w:rsid w:val="00205B6C"/>
    <w:rsid w:val="002123FF"/>
    <w:rsid w:val="00212C28"/>
    <w:rsid w:val="0021671A"/>
    <w:rsid w:val="00222CE4"/>
    <w:rsid w:val="00231EA0"/>
    <w:rsid w:val="00232358"/>
    <w:rsid w:val="00241486"/>
    <w:rsid w:val="0024499A"/>
    <w:rsid w:val="002450E7"/>
    <w:rsid w:val="00251200"/>
    <w:rsid w:val="00260E1B"/>
    <w:rsid w:val="00261083"/>
    <w:rsid w:val="0026464A"/>
    <w:rsid w:val="00266C8D"/>
    <w:rsid w:val="00270D61"/>
    <w:rsid w:val="00276CA8"/>
    <w:rsid w:val="00284A0C"/>
    <w:rsid w:val="00285EAF"/>
    <w:rsid w:val="00286890"/>
    <w:rsid w:val="00290C35"/>
    <w:rsid w:val="00293E2D"/>
    <w:rsid w:val="00294A8A"/>
    <w:rsid w:val="00295C5C"/>
    <w:rsid w:val="002A07C2"/>
    <w:rsid w:val="002B05C7"/>
    <w:rsid w:val="002B218B"/>
    <w:rsid w:val="002B2A0D"/>
    <w:rsid w:val="002B74F9"/>
    <w:rsid w:val="002C036C"/>
    <w:rsid w:val="002C216F"/>
    <w:rsid w:val="002C2B2D"/>
    <w:rsid w:val="00300346"/>
    <w:rsid w:val="00307AB7"/>
    <w:rsid w:val="00313F80"/>
    <w:rsid w:val="00320271"/>
    <w:rsid w:val="003228AC"/>
    <w:rsid w:val="0032737C"/>
    <w:rsid w:val="003276C9"/>
    <w:rsid w:val="00330422"/>
    <w:rsid w:val="003330A0"/>
    <w:rsid w:val="003508E1"/>
    <w:rsid w:val="003524D7"/>
    <w:rsid w:val="00352D94"/>
    <w:rsid w:val="00356006"/>
    <w:rsid w:val="0035646F"/>
    <w:rsid w:val="0036125A"/>
    <w:rsid w:val="00361B5A"/>
    <w:rsid w:val="003631FB"/>
    <w:rsid w:val="00366124"/>
    <w:rsid w:val="00371CC7"/>
    <w:rsid w:val="00385628"/>
    <w:rsid w:val="003868C5"/>
    <w:rsid w:val="003920DA"/>
    <w:rsid w:val="00393104"/>
    <w:rsid w:val="00395D44"/>
    <w:rsid w:val="003A4B0C"/>
    <w:rsid w:val="003A6912"/>
    <w:rsid w:val="003B7A7F"/>
    <w:rsid w:val="003D0E63"/>
    <w:rsid w:val="003D4AF8"/>
    <w:rsid w:val="003E09BE"/>
    <w:rsid w:val="003E14FB"/>
    <w:rsid w:val="003E213B"/>
    <w:rsid w:val="003E2230"/>
    <w:rsid w:val="003E595D"/>
    <w:rsid w:val="003F0F43"/>
    <w:rsid w:val="003F5856"/>
    <w:rsid w:val="003F5FE1"/>
    <w:rsid w:val="004020F0"/>
    <w:rsid w:val="004048AB"/>
    <w:rsid w:val="00405DB7"/>
    <w:rsid w:val="004159C0"/>
    <w:rsid w:val="00416D87"/>
    <w:rsid w:val="00423275"/>
    <w:rsid w:val="00435FAD"/>
    <w:rsid w:val="00444A0E"/>
    <w:rsid w:val="00452BC9"/>
    <w:rsid w:val="00453F4E"/>
    <w:rsid w:val="00487AD2"/>
    <w:rsid w:val="00493DB8"/>
    <w:rsid w:val="004A50F4"/>
    <w:rsid w:val="004B6B4B"/>
    <w:rsid w:val="004C18D7"/>
    <w:rsid w:val="004C40CF"/>
    <w:rsid w:val="004D487A"/>
    <w:rsid w:val="00500698"/>
    <w:rsid w:val="00501883"/>
    <w:rsid w:val="00504293"/>
    <w:rsid w:val="0051038E"/>
    <w:rsid w:val="005120E9"/>
    <w:rsid w:val="00512915"/>
    <w:rsid w:val="00523E4C"/>
    <w:rsid w:val="00527D26"/>
    <w:rsid w:val="005338D2"/>
    <w:rsid w:val="00534A49"/>
    <w:rsid w:val="005410A7"/>
    <w:rsid w:val="005420D9"/>
    <w:rsid w:val="00550B0E"/>
    <w:rsid w:val="005640C4"/>
    <w:rsid w:val="00587F59"/>
    <w:rsid w:val="00597744"/>
    <w:rsid w:val="00597D43"/>
    <w:rsid w:val="005A6647"/>
    <w:rsid w:val="005A6B51"/>
    <w:rsid w:val="005D2ED2"/>
    <w:rsid w:val="005F1942"/>
    <w:rsid w:val="005F3C48"/>
    <w:rsid w:val="005F6904"/>
    <w:rsid w:val="00604C63"/>
    <w:rsid w:val="006210CE"/>
    <w:rsid w:val="00625C25"/>
    <w:rsid w:val="00627716"/>
    <w:rsid w:val="00646A92"/>
    <w:rsid w:val="00647442"/>
    <w:rsid w:val="006475E2"/>
    <w:rsid w:val="0065082A"/>
    <w:rsid w:val="00657A40"/>
    <w:rsid w:val="00666193"/>
    <w:rsid w:val="00671768"/>
    <w:rsid w:val="00671E1C"/>
    <w:rsid w:val="006804C5"/>
    <w:rsid w:val="006808E6"/>
    <w:rsid w:val="00690CBB"/>
    <w:rsid w:val="006A2F21"/>
    <w:rsid w:val="006B1929"/>
    <w:rsid w:val="006B3FA5"/>
    <w:rsid w:val="006B5504"/>
    <w:rsid w:val="006B7C97"/>
    <w:rsid w:val="006D5A6C"/>
    <w:rsid w:val="006D7C7C"/>
    <w:rsid w:val="006E1A43"/>
    <w:rsid w:val="006E2D7A"/>
    <w:rsid w:val="006E7DAE"/>
    <w:rsid w:val="0070070D"/>
    <w:rsid w:val="00701BAB"/>
    <w:rsid w:val="00705591"/>
    <w:rsid w:val="00710268"/>
    <w:rsid w:val="00712ADE"/>
    <w:rsid w:val="0072124A"/>
    <w:rsid w:val="0072472F"/>
    <w:rsid w:val="00727CA7"/>
    <w:rsid w:val="00742A10"/>
    <w:rsid w:val="00750849"/>
    <w:rsid w:val="00752246"/>
    <w:rsid w:val="007525AD"/>
    <w:rsid w:val="00753FC6"/>
    <w:rsid w:val="007704A9"/>
    <w:rsid w:val="00770796"/>
    <w:rsid w:val="0077795E"/>
    <w:rsid w:val="007833BF"/>
    <w:rsid w:val="0078626B"/>
    <w:rsid w:val="00790622"/>
    <w:rsid w:val="0079662A"/>
    <w:rsid w:val="007A04A5"/>
    <w:rsid w:val="007B409F"/>
    <w:rsid w:val="007B5A45"/>
    <w:rsid w:val="007B620B"/>
    <w:rsid w:val="007B6C12"/>
    <w:rsid w:val="007C6651"/>
    <w:rsid w:val="007D277C"/>
    <w:rsid w:val="007E09A2"/>
    <w:rsid w:val="007E1567"/>
    <w:rsid w:val="007E20C4"/>
    <w:rsid w:val="007E3BAE"/>
    <w:rsid w:val="007E47E3"/>
    <w:rsid w:val="007E6FCA"/>
    <w:rsid w:val="007F5EF9"/>
    <w:rsid w:val="00803746"/>
    <w:rsid w:val="008052FC"/>
    <w:rsid w:val="008075BC"/>
    <w:rsid w:val="00807D55"/>
    <w:rsid w:val="00807D5E"/>
    <w:rsid w:val="008161BB"/>
    <w:rsid w:val="008311F6"/>
    <w:rsid w:val="00832E64"/>
    <w:rsid w:val="00833187"/>
    <w:rsid w:val="00835ED7"/>
    <w:rsid w:val="00850F0E"/>
    <w:rsid w:val="008519B1"/>
    <w:rsid w:val="008521A4"/>
    <w:rsid w:val="00854631"/>
    <w:rsid w:val="0086339C"/>
    <w:rsid w:val="0086697B"/>
    <w:rsid w:val="00867B0F"/>
    <w:rsid w:val="008723CD"/>
    <w:rsid w:val="00874696"/>
    <w:rsid w:val="00876F10"/>
    <w:rsid w:val="00882B63"/>
    <w:rsid w:val="008838A8"/>
    <w:rsid w:val="00884BEB"/>
    <w:rsid w:val="00894EFE"/>
    <w:rsid w:val="008964EB"/>
    <w:rsid w:val="008969DF"/>
    <w:rsid w:val="008C5F98"/>
    <w:rsid w:val="008D014E"/>
    <w:rsid w:val="008E5023"/>
    <w:rsid w:val="008E7897"/>
    <w:rsid w:val="008F1651"/>
    <w:rsid w:val="008F3AB7"/>
    <w:rsid w:val="0090515D"/>
    <w:rsid w:val="0090524C"/>
    <w:rsid w:val="009067D8"/>
    <w:rsid w:val="00921977"/>
    <w:rsid w:val="00922A83"/>
    <w:rsid w:val="0092665E"/>
    <w:rsid w:val="00933D6E"/>
    <w:rsid w:val="00935436"/>
    <w:rsid w:val="00936FA1"/>
    <w:rsid w:val="00944E43"/>
    <w:rsid w:val="00952086"/>
    <w:rsid w:val="00952D3E"/>
    <w:rsid w:val="00960852"/>
    <w:rsid w:val="009657B0"/>
    <w:rsid w:val="00967DB6"/>
    <w:rsid w:val="00973511"/>
    <w:rsid w:val="009756D2"/>
    <w:rsid w:val="009760A2"/>
    <w:rsid w:val="00976658"/>
    <w:rsid w:val="00986BD1"/>
    <w:rsid w:val="009941B9"/>
    <w:rsid w:val="00995529"/>
    <w:rsid w:val="009A2B43"/>
    <w:rsid w:val="009A2C98"/>
    <w:rsid w:val="009A3BD5"/>
    <w:rsid w:val="009B0F84"/>
    <w:rsid w:val="009B28AD"/>
    <w:rsid w:val="009B504F"/>
    <w:rsid w:val="009B75A2"/>
    <w:rsid w:val="009B7BAD"/>
    <w:rsid w:val="009C1B0C"/>
    <w:rsid w:val="009C3205"/>
    <w:rsid w:val="009C6F6F"/>
    <w:rsid w:val="009C7A8A"/>
    <w:rsid w:val="009D10A6"/>
    <w:rsid w:val="009E707E"/>
    <w:rsid w:val="009F463B"/>
    <w:rsid w:val="00A043C3"/>
    <w:rsid w:val="00A05609"/>
    <w:rsid w:val="00A1055C"/>
    <w:rsid w:val="00A212C7"/>
    <w:rsid w:val="00A219E9"/>
    <w:rsid w:val="00A22262"/>
    <w:rsid w:val="00A30106"/>
    <w:rsid w:val="00A428DD"/>
    <w:rsid w:val="00A505CD"/>
    <w:rsid w:val="00A55A5F"/>
    <w:rsid w:val="00A56CB9"/>
    <w:rsid w:val="00A57A9F"/>
    <w:rsid w:val="00A6297D"/>
    <w:rsid w:val="00A64C64"/>
    <w:rsid w:val="00A65874"/>
    <w:rsid w:val="00A66DAF"/>
    <w:rsid w:val="00A67A6C"/>
    <w:rsid w:val="00A70220"/>
    <w:rsid w:val="00A860A8"/>
    <w:rsid w:val="00A86DE5"/>
    <w:rsid w:val="00A90DA9"/>
    <w:rsid w:val="00A90E9F"/>
    <w:rsid w:val="00AA04FB"/>
    <w:rsid w:val="00AA2F2F"/>
    <w:rsid w:val="00AA2F4A"/>
    <w:rsid w:val="00AA7142"/>
    <w:rsid w:val="00AB1418"/>
    <w:rsid w:val="00AC33AF"/>
    <w:rsid w:val="00AC4C7C"/>
    <w:rsid w:val="00AD0F00"/>
    <w:rsid w:val="00AD2FA4"/>
    <w:rsid w:val="00AD5626"/>
    <w:rsid w:val="00AD6D51"/>
    <w:rsid w:val="00AF0D01"/>
    <w:rsid w:val="00AF7A69"/>
    <w:rsid w:val="00B069EE"/>
    <w:rsid w:val="00B137A4"/>
    <w:rsid w:val="00B14CC9"/>
    <w:rsid w:val="00B14EAA"/>
    <w:rsid w:val="00B1575E"/>
    <w:rsid w:val="00B20333"/>
    <w:rsid w:val="00B21052"/>
    <w:rsid w:val="00B225FC"/>
    <w:rsid w:val="00B2514C"/>
    <w:rsid w:val="00B32F64"/>
    <w:rsid w:val="00B340C9"/>
    <w:rsid w:val="00B55B58"/>
    <w:rsid w:val="00B648D4"/>
    <w:rsid w:val="00B66911"/>
    <w:rsid w:val="00B87387"/>
    <w:rsid w:val="00B95A84"/>
    <w:rsid w:val="00B974E1"/>
    <w:rsid w:val="00BA7FD4"/>
    <w:rsid w:val="00BB0E9D"/>
    <w:rsid w:val="00BB252B"/>
    <w:rsid w:val="00BB4F32"/>
    <w:rsid w:val="00BB532C"/>
    <w:rsid w:val="00BB6BCC"/>
    <w:rsid w:val="00BC660C"/>
    <w:rsid w:val="00BE0A29"/>
    <w:rsid w:val="00BE6A81"/>
    <w:rsid w:val="00BF1548"/>
    <w:rsid w:val="00BF17FC"/>
    <w:rsid w:val="00BF29D0"/>
    <w:rsid w:val="00BF3AAF"/>
    <w:rsid w:val="00C005DE"/>
    <w:rsid w:val="00C05FCB"/>
    <w:rsid w:val="00C14D75"/>
    <w:rsid w:val="00C15314"/>
    <w:rsid w:val="00C16573"/>
    <w:rsid w:val="00C20D2D"/>
    <w:rsid w:val="00C22AD8"/>
    <w:rsid w:val="00C46818"/>
    <w:rsid w:val="00C5033E"/>
    <w:rsid w:val="00C52DCC"/>
    <w:rsid w:val="00C54D37"/>
    <w:rsid w:val="00C67A14"/>
    <w:rsid w:val="00C7654D"/>
    <w:rsid w:val="00C831B4"/>
    <w:rsid w:val="00C91838"/>
    <w:rsid w:val="00C91E9E"/>
    <w:rsid w:val="00C92E56"/>
    <w:rsid w:val="00C9319E"/>
    <w:rsid w:val="00C9435F"/>
    <w:rsid w:val="00CA0237"/>
    <w:rsid w:val="00CB11EB"/>
    <w:rsid w:val="00CB7FBD"/>
    <w:rsid w:val="00CC1119"/>
    <w:rsid w:val="00CC2835"/>
    <w:rsid w:val="00CC297E"/>
    <w:rsid w:val="00CD2D22"/>
    <w:rsid w:val="00CE6FB5"/>
    <w:rsid w:val="00CF134E"/>
    <w:rsid w:val="00CF549C"/>
    <w:rsid w:val="00CF73D9"/>
    <w:rsid w:val="00D05D25"/>
    <w:rsid w:val="00D10905"/>
    <w:rsid w:val="00D26963"/>
    <w:rsid w:val="00D303CC"/>
    <w:rsid w:val="00D41FD2"/>
    <w:rsid w:val="00D46C31"/>
    <w:rsid w:val="00D47E1B"/>
    <w:rsid w:val="00D622B9"/>
    <w:rsid w:val="00D66C7D"/>
    <w:rsid w:val="00D70B4B"/>
    <w:rsid w:val="00D72245"/>
    <w:rsid w:val="00D76EF0"/>
    <w:rsid w:val="00D82F0B"/>
    <w:rsid w:val="00D84C43"/>
    <w:rsid w:val="00D903A9"/>
    <w:rsid w:val="00D91668"/>
    <w:rsid w:val="00D91C5D"/>
    <w:rsid w:val="00D92C03"/>
    <w:rsid w:val="00D95AC8"/>
    <w:rsid w:val="00D972CC"/>
    <w:rsid w:val="00DA63DB"/>
    <w:rsid w:val="00DA78C1"/>
    <w:rsid w:val="00DD45F2"/>
    <w:rsid w:val="00DD5CD0"/>
    <w:rsid w:val="00DD72D6"/>
    <w:rsid w:val="00DF24F3"/>
    <w:rsid w:val="00DF28F0"/>
    <w:rsid w:val="00E1008E"/>
    <w:rsid w:val="00E13BC6"/>
    <w:rsid w:val="00E1677C"/>
    <w:rsid w:val="00E2220D"/>
    <w:rsid w:val="00E24DC4"/>
    <w:rsid w:val="00E25C41"/>
    <w:rsid w:val="00E33413"/>
    <w:rsid w:val="00E361BD"/>
    <w:rsid w:val="00E36443"/>
    <w:rsid w:val="00E37472"/>
    <w:rsid w:val="00E376A8"/>
    <w:rsid w:val="00E4625F"/>
    <w:rsid w:val="00E53CA8"/>
    <w:rsid w:val="00E56606"/>
    <w:rsid w:val="00E64760"/>
    <w:rsid w:val="00E71266"/>
    <w:rsid w:val="00E744EA"/>
    <w:rsid w:val="00E74900"/>
    <w:rsid w:val="00E847A9"/>
    <w:rsid w:val="00E85B99"/>
    <w:rsid w:val="00E958EC"/>
    <w:rsid w:val="00E97336"/>
    <w:rsid w:val="00EA3796"/>
    <w:rsid w:val="00EB4449"/>
    <w:rsid w:val="00EC1C72"/>
    <w:rsid w:val="00EC3609"/>
    <w:rsid w:val="00EC6DC3"/>
    <w:rsid w:val="00ED298A"/>
    <w:rsid w:val="00EE2F24"/>
    <w:rsid w:val="00EF6F92"/>
    <w:rsid w:val="00F01D99"/>
    <w:rsid w:val="00F04D1F"/>
    <w:rsid w:val="00F06C11"/>
    <w:rsid w:val="00F104C5"/>
    <w:rsid w:val="00F10772"/>
    <w:rsid w:val="00F1532A"/>
    <w:rsid w:val="00F15F7C"/>
    <w:rsid w:val="00F204C6"/>
    <w:rsid w:val="00F22760"/>
    <w:rsid w:val="00F25AE1"/>
    <w:rsid w:val="00F27A02"/>
    <w:rsid w:val="00F27CC4"/>
    <w:rsid w:val="00F361F2"/>
    <w:rsid w:val="00F44743"/>
    <w:rsid w:val="00F44BC3"/>
    <w:rsid w:val="00F56565"/>
    <w:rsid w:val="00F66AEB"/>
    <w:rsid w:val="00F75FE6"/>
    <w:rsid w:val="00F8414F"/>
    <w:rsid w:val="00F863FB"/>
    <w:rsid w:val="00F9048A"/>
    <w:rsid w:val="00F9268C"/>
    <w:rsid w:val="00F94C47"/>
    <w:rsid w:val="00FA368C"/>
    <w:rsid w:val="00FB047A"/>
    <w:rsid w:val="00FB6BEC"/>
    <w:rsid w:val="00FC53EB"/>
    <w:rsid w:val="00FD755B"/>
    <w:rsid w:val="00FE5814"/>
    <w:rsid w:val="00FE7677"/>
    <w:rsid w:val="00FF5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369FB01-06A1-4C09-84B0-13323D71E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Odstavekseznama">
    <w:name w:val="List Paragraph"/>
    <w:basedOn w:val="Navaden"/>
    <w:uiPriority w:val="34"/>
    <w:qFormat/>
    <w:rsid w:val="00F66AEB"/>
    <w:pPr>
      <w:ind w:left="720"/>
      <w:contextualSpacing/>
    </w:pPr>
  </w:style>
  <w:style w:type="table" w:styleId="Tabelamrea">
    <w:name w:val="Table Grid"/>
    <w:basedOn w:val="Navadnatabela"/>
    <w:uiPriority w:val="39"/>
    <w:rsid w:val="00493DB8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eastAsia="da-D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073CD1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styleId="Hiperpovezava">
    <w:name w:val="Hyperlink"/>
    <w:basedOn w:val="Privzetapisavaodstavka"/>
    <w:uiPriority w:val="99"/>
    <w:semiHidden/>
    <w:unhideWhenUsed/>
    <w:rsid w:val="00EF6F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39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6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80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28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76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61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4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7FFF82EA3D4904D83158B9FA1756581" ma:contentTypeVersion="12" ma:contentTypeDescription="Create a new document." ma:contentTypeScope="" ma:versionID="02ce7871d16cdeed83c93aa0e661bb24">
  <xsd:schema xmlns:xsd="http://www.w3.org/2001/XMLSchema" xmlns:xs="http://www.w3.org/2001/XMLSchema" xmlns:p="http://schemas.microsoft.com/office/2006/metadata/properties" xmlns:ns2="d6e96036-1f19-413b-b96d-24437fd86309" xmlns:ns3="f339267e-42a3-4f14-bf3a-74d09563d57f" targetNamespace="http://schemas.microsoft.com/office/2006/metadata/properties" ma:root="true" ma:fieldsID="f01fe4ebca8ce7c538ab556da1d95976" ns2:_="" ns3:_="">
    <xsd:import namespace="d6e96036-1f19-413b-b96d-24437fd86309"/>
    <xsd:import namespace="f339267e-42a3-4f14-bf3a-74d09563d57f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e96036-1f19-413b-b96d-24437fd86309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39267e-42a3-4f14-bf3a-74d09563d57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99B365C-021A-484E-872C-F17E1FCFB78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E342220-990E-433D-97F9-8B98D8911D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e96036-1f19-413b-b96d-24437fd86309"/>
    <ds:schemaRef ds:uri="f339267e-42a3-4f14-bf3a-74d09563d57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EE20591-B21B-4C88-8A10-1E792B323DD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353</Words>
  <Characters>2018</Characters>
  <Application>Microsoft Office Word</Application>
  <DocSecurity>0</DocSecurity>
  <Lines>16</Lines>
  <Paragraphs>4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risto Hristov</dc:creator>
  <cp:keywords/>
  <dc:description/>
  <cp:lastModifiedBy>Igor</cp:lastModifiedBy>
  <cp:revision>7</cp:revision>
  <dcterms:created xsi:type="dcterms:W3CDTF">2020-12-14T12:10:00Z</dcterms:created>
  <dcterms:modified xsi:type="dcterms:W3CDTF">2020-12-29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7FFF82EA3D4904D83158B9FA1756581</vt:lpwstr>
  </property>
</Properties>
</file>